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2572"/>
        <w:gridCol w:w="1465"/>
        <w:gridCol w:w="1466"/>
        <w:gridCol w:w="1672"/>
        <w:gridCol w:w="1209"/>
        <w:gridCol w:w="1192"/>
      </w:tblGrid>
      <w:tr w:rsidR="00523C25" w:rsidRPr="00523C25" w:rsidTr="00523C25">
        <w:trPr>
          <w:trHeight w:val="300"/>
        </w:trPr>
        <w:tc>
          <w:tcPr>
            <w:tcW w:w="9576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MPACT SUMMARY</w:t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st Category</w:t>
            </w:r>
          </w:p>
        </w:tc>
        <w:tc>
          <w:tcPr>
            <w:tcW w:w="29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018 dollars</w:t>
            </w:r>
          </w:p>
        </w:tc>
        <w:tc>
          <w:tcPr>
            <w:tcW w:w="40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808080"/>
            <w:noWrap/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pective</w:t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93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ociet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ealthca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ducation</w:t>
            </w:r>
          </w:p>
        </w:tc>
      </w:tr>
      <w:tr w:rsidR="00523C25" w:rsidRPr="00523C25" w:rsidTr="00523C25">
        <w:trPr>
          <w:trHeight w:val="300"/>
        </w:trPr>
        <w:tc>
          <w:tcPr>
            <w:tcW w:w="9576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arly Intervention</w:t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2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06,22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Wingdings 2" w:eastAsia="Times New Roman" w:hAnsi="Wingdings 2" w:cs="Calibri"/>
                <w:b/>
                <w:bCs/>
                <w:color w:val="000000"/>
                <w:sz w:val="20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ductivity loss</w:t>
            </w:r>
          </w:p>
        </w:tc>
        <w:tc>
          <w:tcPr>
            <w:tcW w:w="2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42,14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total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48,36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06,227</w:t>
            </w:r>
          </w:p>
        </w:tc>
      </w:tr>
      <w:tr w:rsidR="00523C25" w:rsidRPr="00523C25" w:rsidTr="00523C25">
        <w:trPr>
          <w:trHeight w:val="300"/>
        </w:trPr>
        <w:tc>
          <w:tcPr>
            <w:tcW w:w="9576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dentification</w:t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</w:t>
            </w:r>
          </w:p>
        </w:tc>
        <w:tc>
          <w:tcPr>
            <w:tcW w:w="2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,81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total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,81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,81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0</w:t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nual Costs (ages 6-1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Q &lt; 7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Q ≥ 7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commodatio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0,7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5,35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31,47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5,73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cal servic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9,91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9,95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medical servic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2,81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6,40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ductivity los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21,07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21,07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total (IQ &lt; 7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95,98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9,91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31,471</w:t>
            </w:r>
          </w:p>
        </w:tc>
      </w:tr>
      <w:tr w:rsidR="00523C25" w:rsidRPr="00523C25" w:rsidTr="00523C25">
        <w:trPr>
          <w:trHeight w:val="300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total (IQ ≥ 7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58,52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9,95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5,735</w:t>
            </w:r>
          </w:p>
        </w:tc>
      </w:tr>
      <w:tr w:rsidR="00523C25" w:rsidRPr="00523C25" w:rsidTr="00523C25">
        <w:trPr>
          <w:trHeight w:val="300"/>
        </w:trPr>
        <w:tc>
          <w:tcPr>
            <w:tcW w:w="9576" w:type="dxa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nual Costs (ages 18-21)</w:t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commodatio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40,7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20,35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31,47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5,73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cal servic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29,8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4,93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medical servic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2,81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6,40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ployment suppor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79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3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ductivity los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2,06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2,06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total (IQ &lt; 7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27,71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29,87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31,471</w:t>
            </w:r>
          </w:p>
        </w:tc>
      </w:tr>
      <w:tr w:rsidR="00523C25" w:rsidRPr="00523C25" w:rsidTr="00523C25">
        <w:trPr>
          <w:trHeight w:val="300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total (IQ ≥ 7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69,88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4,93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5,735</w:t>
            </w:r>
          </w:p>
        </w:tc>
      </w:tr>
      <w:tr w:rsidR="00523C25" w:rsidRPr="00523C25" w:rsidTr="00523C25">
        <w:trPr>
          <w:trHeight w:val="300"/>
        </w:trPr>
        <w:tc>
          <w:tcPr>
            <w:tcW w:w="9576" w:type="dxa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nual Costs (ages 22+)</w:t>
            </w: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commodatio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40,7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20,35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cal servic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29,8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4,93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medical servic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2,81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6,40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ployment suppor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79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3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ductivity los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2,06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$12,06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sym w:font="Wingdings 2" w:char="F050"/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C25" w:rsidRPr="00523C25" w:rsidTr="00523C25">
        <w:trPr>
          <w:trHeight w:val="300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total (IQ &lt; 7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96,24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2,81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29,874</w:t>
            </w:r>
          </w:p>
        </w:tc>
      </w:tr>
      <w:tr w:rsidR="00523C25" w:rsidRPr="00523C25" w:rsidTr="00523C25">
        <w:trPr>
          <w:trHeight w:val="315"/>
        </w:trPr>
        <w:tc>
          <w:tcPr>
            <w:tcW w:w="5503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total (IQ ≥ 7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54,15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6,4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3C25" w:rsidRPr="00523C25" w:rsidRDefault="00523C25" w:rsidP="00523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3C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$14,937</w:t>
            </w:r>
          </w:p>
        </w:tc>
      </w:tr>
    </w:tbl>
    <w:p w:rsidR="00523C25" w:rsidRDefault="00523C25"/>
    <w:sectPr w:rsidR="00523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C25"/>
    <w:rsid w:val="00523C25"/>
    <w:rsid w:val="00AB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4EFB6-8900-485F-A094-4B452BB6F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</dc:creator>
  <cp:keywords/>
  <dc:description/>
  <cp:lastModifiedBy>Ian W</cp:lastModifiedBy>
  <cp:revision>1</cp:revision>
  <dcterms:created xsi:type="dcterms:W3CDTF">2019-10-21T18:32:00Z</dcterms:created>
  <dcterms:modified xsi:type="dcterms:W3CDTF">2019-10-21T18:49:00Z</dcterms:modified>
</cp:coreProperties>
</file>